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AAF9E" w14:textId="77777777" w:rsidR="00FF44E3" w:rsidRDefault="00FF44E3" w:rsidP="00137708">
      <w:pPr>
        <w:spacing w:after="0" w:line="240" w:lineRule="auto"/>
        <w:jc w:val="center"/>
      </w:pPr>
    </w:p>
    <w:p w14:paraId="01BF64C4" w14:textId="474BA7C5" w:rsidR="00137708" w:rsidRPr="009527DE" w:rsidRDefault="00FF44E3" w:rsidP="00137708">
      <w:pPr>
        <w:spacing w:after="0" w:line="240" w:lineRule="auto"/>
        <w:jc w:val="center"/>
        <w:rPr>
          <w:rFonts w:ascii="Arial" w:hAnsi="Arial" w:cs="Arial"/>
        </w:rPr>
      </w:pPr>
      <w:del w:id="0" w:author="Kinkead, Becky" w:date="2019-05-03T09:25:00Z">
        <w:r w:rsidRPr="009527DE" w:rsidDel="00D513D2">
          <w:rPr>
            <w:rFonts w:ascii="Arial" w:hAnsi="Arial" w:cs="Arial"/>
          </w:rPr>
          <w:delText xml:space="preserve">Appendix </w:delText>
        </w:r>
      </w:del>
      <w:ins w:id="1" w:author="Kinkead, Becky" w:date="2019-05-03T09:25:00Z">
        <w:r w:rsidR="00D513D2">
          <w:rPr>
            <w:rFonts w:ascii="Arial" w:hAnsi="Arial" w:cs="Arial"/>
          </w:rPr>
          <w:t>S</w:t>
        </w:r>
      </w:ins>
      <w:del w:id="2" w:author="Kinkead, Becky" w:date="2019-05-03T09:25:00Z">
        <w:r w:rsidRPr="009527DE" w:rsidDel="00D513D2">
          <w:rPr>
            <w:rFonts w:ascii="Arial" w:hAnsi="Arial" w:cs="Arial"/>
          </w:rPr>
          <w:delText>2</w:delText>
        </w:r>
      </w:del>
      <w:ins w:id="3" w:author="Kinkead, Becky" w:date="2019-05-16T14:05:00Z">
        <w:r w:rsidR="0060693B">
          <w:rPr>
            <w:rFonts w:ascii="Arial" w:hAnsi="Arial" w:cs="Arial"/>
          </w:rPr>
          <w:t>2</w:t>
        </w:r>
      </w:ins>
      <w:bookmarkStart w:id="4" w:name="_GoBack"/>
      <w:bookmarkEnd w:id="4"/>
      <w:ins w:id="5" w:author="Kinkead, Becky" w:date="2019-05-03T09:25:00Z">
        <w:r w:rsidR="00D513D2">
          <w:rPr>
            <w:rFonts w:ascii="Arial" w:hAnsi="Arial" w:cs="Arial"/>
          </w:rPr>
          <w:t xml:space="preserve"> Table</w:t>
        </w:r>
      </w:ins>
      <w:r w:rsidR="009527DE" w:rsidRPr="009527DE">
        <w:rPr>
          <w:rFonts w:ascii="Arial" w:hAnsi="Arial" w:cs="Arial"/>
        </w:rPr>
        <w:t xml:space="preserve">. Psychiatric Symptoms/Diagnoses at Intake for n=247 </w:t>
      </w:r>
      <w:ins w:id="6" w:author="Kinkead, Becky" w:date="2019-05-03T09:25:00Z">
        <w:r w:rsidR="00D513D2">
          <w:rPr>
            <w:rFonts w:ascii="Arial" w:hAnsi="Arial" w:cs="Arial"/>
          </w:rPr>
          <w:t xml:space="preserve">Emory Special </w:t>
        </w:r>
      </w:ins>
      <w:ins w:id="7" w:author="Kinkead, Becky" w:date="2019-05-03T09:26:00Z">
        <w:r w:rsidR="00D513D2">
          <w:rPr>
            <w:rFonts w:ascii="Arial" w:hAnsi="Arial" w:cs="Arial"/>
          </w:rPr>
          <w:t>Diagnostic Services (</w:t>
        </w:r>
      </w:ins>
      <w:r w:rsidR="009527DE" w:rsidRPr="009527DE">
        <w:rPr>
          <w:rFonts w:ascii="Arial" w:hAnsi="Arial" w:cs="Arial"/>
        </w:rPr>
        <w:t>ESDS</w:t>
      </w:r>
      <w:ins w:id="8" w:author="Kinkead, Becky" w:date="2019-05-03T09:26:00Z">
        <w:r w:rsidR="00D513D2">
          <w:rPr>
            <w:rFonts w:ascii="Arial" w:hAnsi="Arial" w:cs="Arial"/>
          </w:rPr>
          <w:t>)</w:t>
        </w:r>
      </w:ins>
      <w:r w:rsidR="009527DE" w:rsidRPr="009527DE">
        <w:rPr>
          <w:rFonts w:ascii="Arial" w:hAnsi="Arial" w:cs="Arial"/>
        </w:rPr>
        <w:t xml:space="preserve"> Patients. </w:t>
      </w:r>
    </w:p>
    <w:p w14:paraId="26896BC7" w14:textId="13A86872" w:rsidR="00137708" w:rsidRDefault="00137708" w:rsidP="009527DE">
      <w:pPr>
        <w:spacing w:after="0" w:line="240" w:lineRule="auto"/>
      </w:pPr>
    </w:p>
    <w:tbl>
      <w:tblPr>
        <w:tblStyle w:val="TableGrid"/>
        <w:tblW w:w="9901" w:type="dxa"/>
        <w:tblLook w:val="04A0" w:firstRow="1" w:lastRow="0" w:firstColumn="1" w:lastColumn="0" w:noHBand="0" w:noVBand="1"/>
      </w:tblPr>
      <w:tblGrid>
        <w:gridCol w:w="4055"/>
        <w:gridCol w:w="820"/>
        <w:gridCol w:w="3500"/>
        <w:gridCol w:w="1526"/>
      </w:tblGrid>
      <w:tr w:rsidR="009527DE" w:rsidRPr="009527DE" w14:paraId="437B31EF" w14:textId="77777777" w:rsidTr="0006486C">
        <w:tc>
          <w:tcPr>
            <w:tcW w:w="4055" w:type="dxa"/>
            <w:shd w:val="clear" w:color="auto" w:fill="F2F2F2" w:themeFill="background1" w:themeFillShade="F2"/>
          </w:tcPr>
          <w:p w14:paraId="15BFA552" w14:textId="5703A6A8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Broad Category</w:t>
            </w:r>
          </w:p>
        </w:tc>
        <w:tc>
          <w:tcPr>
            <w:tcW w:w="820" w:type="dxa"/>
            <w:shd w:val="clear" w:color="auto" w:fill="F2F2F2" w:themeFill="background1" w:themeFillShade="F2"/>
          </w:tcPr>
          <w:p w14:paraId="7435F3CE" w14:textId="1368D814" w:rsidR="009527DE" w:rsidRPr="009527DE" w:rsidRDefault="009527DE" w:rsidP="009527DE">
            <w:pPr>
              <w:rPr>
                <w:rFonts w:ascii="Arial" w:hAnsi="Arial" w:cs="Arial"/>
              </w:rPr>
            </w:pPr>
            <w:proofErr w:type="spellStart"/>
            <w:r w:rsidRPr="009527DE">
              <w:rPr>
                <w:rFonts w:ascii="Arial" w:hAnsi="Arial" w:cs="Arial"/>
              </w:rPr>
              <w:t>Code</w:t>
            </w:r>
            <w:r w:rsidRPr="009527D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3500" w:type="dxa"/>
            <w:shd w:val="clear" w:color="auto" w:fill="F2F2F2" w:themeFill="background1" w:themeFillShade="F2"/>
          </w:tcPr>
          <w:p w14:paraId="54D72ECE" w14:textId="283F07E9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Disorder</w:t>
            </w:r>
          </w:p>
        </w:tc>
        <w:tc>
          <w:tcPr>
            <w:tcW w:w="1526" w:type="dxa"/>
            <w:shd w:val="clear" w:color="auto" w:fill="F2F2F2" w:themeFill="background1" w:themeFillShade="F2"/>
          </w:tcPr>
          <w:p w14:paraId="5E2B702C" w14:textId="3D260F42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N (% of 247)</w:t>
            </w:r>
          </w:p>
        </w:tc>
      </w:tr>
      <w:tr w:rsidR="009527DE" w:rsidRPr="009527DE" w14:paraId="217D6A3B" w14:textId="77777777" w:rsidTr="009527DE">
        <w:tc>
          <w:tcPr>
            <w:tcW w:w="4055" w:type="dxa"/>
          </w:tcPr>
          <w:p w14:paraId="68377184" w14:textId="27AA198C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Mood Disorders</w:t>
            </w:r>
          </w:p>
        </w:tc>
        <w:tc>
          <w:tcPr>
            <w:tcW w:w="820" w:type="dxa"/>
          </w:tcPr>
          <w:p w14:paraId="320AD109" w14:textId="734DEA6E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01</w:t>
            </w:r>
          </w:p>
        </w:tc>
        <w:tc>
          <w:tcPr>
            <w:tcW w:w="3500" w:type="dxa"/>
          </w:tcPr>
          <w:p w14:paraId="64021850" w14:textId="0ECE78ED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Depression/MDD</w:t>
            </w:r>
          </w:p>
        </w:tc>
        <w:tc>
          <w:tcPr>
            <w:tcW w:w="1526" w:type="dxa"/>
          </w:tcPr>
          <w:p w14:paraId="3F6BB14B" w14:textId="0DA424CA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  <w:b/>
              </w:rPr>
              <w:t>118 (47.8)</w:t>
            </w:r>
          </w:p>
        </w:tc>
      </w:tr>
      <w:tr w:rsidR="009527DE" w:rsidRPr="009527DE" w14:paraId="41A733B3" w14:textId="77777777" w:rsidTr="009527DE">
        <w:tc>
          <w:tcPr>
            <w:tcW w:w="4055" w:type="dxa"/>
          </w:tcPr>
          <w:p w14:paraId="6361270F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21244B2F" w14:textId="77E3B13A" w:rsidR="009527DE" w:rsidRP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5</w:t>
            </w:r>
          </w:p>
        </w:tc>
        <w:tc>
          <w:tcPr>
            <w:tcW w:w="3500" w:type="dxa"/>
          </w:tcPr>
          <w:p w14:paraId="086510A9" w14:textId="6396F24D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Dysthymia</w:t>
            </w:r>
          </w:p>
        </w:tc>
        <w:tc>
          <w:tcPr>
            <w:tcW w:w="1526" w:type="dxa"/>
          </w:tcPr>
          <w:p w14:paraId="283CDAEB" w14:textId="1C466ED4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5 (2.0)</w:t>
            </w:r>
          </w:p>
        </w:tc>
      </w:tr>
      <w:tr w:rsidR="009527DE" w:rsidRPr="009527DE" w14:paraId="5494BC5D" w14:textId="77777777" w:rsidTr="009527DE">
        <w:tc>
          <w:tcPr>
            <w:tcW w:w="4055" w:type="dxa"/>
          </w:tcPr>
          <w:p w14:paraId="46773B0F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672190E7" w14:textId="749D7601" w:rsidR="009527DE" w:rsidRP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  <w:tc>
          <w:tcPr>
            <w:tcW w:w="3500" w:type="dxa"/>
          </w:tcPr>
          <w:p w14:paraId="0DC0E1B0" w14:textId="7CA5FC24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Mania</w:t>
            </w:r>
          </w:p>
        </w:tc>
        <w:tc>
          <w:tcPr>
            <w:tcW w:w="1526" w:type="dxa"/>
          </w:tcPr>
          <w:p w14:paraId="3B9EC267" w14:textId="49402FBA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9527DE" w:rsidRPr="009527DE" w14:paraId="5E9525B6" w14:textId="77777777" w:rsidTr="009527DE">
        <w:tc>
          <w:tcPr>
            <w:tcW w:w="4055" w:type="dxa"/>
          </w:tcPr>
          <w:p w14:paraId="690B188B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69B987C0" w14:textId="3AD1917F" w:rsidR="009527DE" w:rsidRP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3</w:t>
            </w:r>
          </w:p>
        </w:tc>
        <w:tc>
          <w:tcPr>
            <w:tcW w:w="3500" w:type="dxa"/>
          </w:tcPr>
          <w:p w14:paraId="0D99C93D" w14:textId="2C5603FD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Bipolar II Disorder</w:t>
            </w:r>
          </w:p>
        </w:tc>
        <w:tc>
          <w:tcPr>
            <w:tcW w:w="1526" w:type="dxa"/>
          </w:tcPr>
          <w:p w14:paraId="5FC9DFA2" w14:textId="137FBEE1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3 (1.2)</w:t>
            </w:r>
          </w:p>
        </w:tc>
      </w:tr>
      <w:tr w:rsidR="009527DE" w:rsidRPr="009527DE" w14:paraId="49BDEA36" w14:textId="77777777" w:rsidTr="009527DE">
        <w:tc>
          <w:tcPr>
            <w:tcW w:w="4055" w:type="dxa"/>
          </w:tcPr>
          <w:p w14:paraId="1AD4AB7C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6BC36AE4" w14:textId="4307A98F" w:rsidR="009527DE" w:rsidRP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3500" w:type="dxa"/>
          </w:tcPr>
          <w:p w14:paraId="42E8AB88" w14:textId="3994B556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Bipolar Disorder, Unspecified</w:t>
            </w:r>
          </w:p>
        </w:tc>
        <w:tc>
          <w:tcPr>
            <w:tcW w:w="1526" w:type="dxa"/>
          </w:tcPr>
          <w:p w14:paraId="7309603D" w14:textId="475A09B7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3 (1.2)</w:t>
            </w:r>
          </w:p>
        </w:tc>
      </w:tr>
      <w:tr w:rsidR="0006486C" w:rsidRPr="009527DE" w14:paraId="426C7937" w14:textId="77777777" w:rsidTr="004D7BA9">
        <w:tc>
          <w:tcPr>
            <w:tcW w:w="9901" w:type="dxa"/>
            <w:gridSpan w:val="4"/>
          </w:tcPr>
          <w:p w14:paraId="49DD1B48" w14:textId="77777777" w:rsidR="0006486C" w:rsidRPr="009527DE" w:rsidRDefault="0006486C" w:rsidP="009527DE">
            <w:pPr>
              <w:rPr>
                <w:rFonts w:ascii="Arial" w:hAnsi="Arial" w:cs="Arial"/>
                <w:b/>
              </w:rPr>
            </w:pPr>
          </w:p>
        </w:tc>
      </w:tr>
      <w:tr w:rsidR="009527DE" w:rsidRPr="009527DE" w14:paraId="1B60CC26" w14:textId="77777777" w:rsidTr="009527DE">
        <w:tc>
          <w:tcPr>
            <w:tcW w:w="4055" w:type="dxa"/>
          </w:tcPr>
          <w:p w14:paraId="6D889D75" w14:textId="53FFA416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Anxiety Disorders</w:t>
            </w:r>
          </w:p>
        </w:tc>
        <w:tc>
          <w:tcPr>
            <w:tcW w:w="820" w:type="dxa"/>
          </w:tcPr>
          <w:p w14:paraId="2D0D7071" w14:textId="1577B433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3500" w:type="dxa"/>
          </w:tcPr>
          <w:p w14:paraId="779F57EB" w14:textId="74269DF6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Anxiety/GAD</w:t>
            </w:r>
          </w:p>
        </w:tc>
        <w:tc>
          <w:tcPr>
            <w:tcW w:w="1526" w:type="dxa"/>
          </w:tcPr>
          <w:p w14:paraId="36FCCD67" w14:textId="1A2E6B25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  <w:b/>
              </w:rPr>
              <w:t>131 (53.0)</w:t>
            </w:r>
          </w:p>
        </w:tc>
      </w:tr>
      <w:tr w:rsidR="009527DE" w:rsidRPr="009527DE" w14:paraId="52752DA5" w14:textId="77777777" w:rsidTr="009527DE">
        <w:tc>
          <w:tcPr>
            <w:tcW w:w="4055" w:type="dxa"/>
          </w:tcPr>
          <w:p w14:paraId="6B849E93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59C46643" w14:textId="7E91F653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3500" w:type="dxa"/>
          </w:tcPr>
          <w:p w14:paraId="5E93F1BA" w14:textId="0D4C809E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Panic Disorder/Panic Attacks</w:t>
            </w:r>
          </w:p>
        </w:tc>
        <w:tc>
          <w:tcPr>
            <w:tcW w:w="1526" w:type="dxa"/>
          </w:tcPr>
          <w:p w14:paraId="6CAD6128" w14:textId="0EE4BF6F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5 (6.1)</w:t>
            </w:r>
          </w:p>
        </w:tc>
      </w:tr>
      <w:tr w:rsidR="009527DE" w:rsidRPr="009527DE" w14:paraId="599EDACA" w14:textId="77777777" w:rsidTr="009527DE">
        <w:tc>
          <w:tcPr>
            <w:tcW w:w="4055" w:type="dxa"/>
          </w:tcPr>
          <w:p w14:paraId="7465055B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628B5BE8" w14:textId="64E5E530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3500" w:type="dxa"/>
          </w:tcPr>
          <w:p w14:paraId="1751CA32" w14:textId="2A0005FB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Social Anxiety Disorder</w:t>
            </w:r>
          </w:p>
        </w:tc>
        <w:tc>
          <w:tcPr>
            <w:tcW w:w="1526" w:type="dxa"/>
          </w:tcPr>
          <w:p w14:paraId="37C69DC2" w14:textId="5739279C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9527DE" w:rsidRPr="009527DE" w14:paraId="4252081D" w14:textId="77777777" w:rsidTr="009527DE">
        <w:tc>
          <w:tcPr>
            <w:tcW w:w="4055" w:type="dxa"/>
          </w:tcPr>
          <w:p w14:paraId="3E3C63E1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2DD0892E" w14:textId="390EDBE8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3500" w:type="dxa"/>
          </w:tcPr>
          <w:p w14:paraId="342B6667" w14:textId="50EDC0A1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Specific Phobias</w:t>
            </w:r>
          </w:p>
        </w:tc>
        <w:tc>
          <w:tcPr>
            <w:tcW w:w="1526" w:type="dxa"/>
          </w:tcPr>
          <w:p w14:paraId="00045C35" w14:textId="78A41E09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9527DE" w:rsidRPr="009527DE" w14:paraId="3DEEAD66" w14:textId="77777777" w:rsidTr="009527DE">
        <w:tc>
          <w:tcPr>
            <w:tcW w:w="4055" w:type="dxa"/>
          </w:tcPr>
          <w:p w14:paraId="600E167A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17813B23" w14:textId="328A59B5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3500" w:type="dxa"/>
          </w:tcPr>
          <w:p w14:paraId="53C66802" w14:textId="2D48A503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Obsessive-Compulsive Disorder</w:t>
            </w:r>
          </w:p>
        </w:tc>
        <w:tc>
          <w:tcPr>
            <w:tcW w:w="1526" w:type="dxa"/>
          </w:tcPr>
          <w:p w14:paraId="7D90FAB3" w14:textId="0130E232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0 (4.0)</w:t>
            </w:r>
          </w:p>
        </w:tc>
      </w:tr>
      <w:tr w:rsidR="009527DE" w:rsidRPr="009527DE" w14:paraId="416F6DE4" w14:textId="77777777" w:rsidTr="009527DE">
        <w:tc>
          <w:tcPr>
            <w:tcW w:w="4055" w:type="dxa"/>
          </w:tcPr>
          <w:p w14:paraId="1E1AE080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082362A6" w14:textId="1F2523B7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3500" w:type="dxa"/>
          </w:tcPr>
          <w:p w14:paraId="508C2D1B" w14:textId="179E769F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PTSD</w:t>
            </w:r>
          </w:p>
        </w:tc>
        <w:tc>
          <w:tcPr>
            <w:tcW w:w="1526" w:type="dxa"/>
          </w:tcPr>
          <w:p w14:paraId="2CAB447E" w14:textId="2832DDAC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4 (1.6)</w:t>
            </w:r>
          </w:p>
        </w:tc>
      </w:tr>
      <w:tr w:rsidR="009527DE" w:rsidRPr="009527DE" w14:paraId="5C906649" w14:textId="77777777" w:rsidTr="009527DE">
        <w:tc>
          <w:tcPr>
            <w:tcW w:w="4055" w:type="dxa"/>
          </w:tcPr>
          <w:p w14:paraId="6AD78EAE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6A8994A8" w14:textId="6AFF1F6C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3500" w:type="dxa"/>
          </w:tcPr>
          <w:p w14:paraId="3B18DD27" w14:textId="3F18F92D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Adjustment Disorder</w:t>
            </w:r>
          </w:p>
        </w:tc>
        <w:tc>
          <w:tcPr>
            <w:tcW w:w="1526" w:type="dxa"/>
          </w:tcPr>
          <w:p w14:paraId="43E8FF21" w14:textId="447E1F9C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9527DE" w:rsidRPr="009527DE" w14:paraId="0B0473F1" w14:textId="77777777" w:rsidTr="009527DE">
        <w:tc>
          <w:tcPr>
            <w:tcW w:w="4055" w:type="dxa"/>
          </w:tcPr>
          <w:p w14:paraId="2AB0DB6F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5DDEEDCA" w14:textId="45B911E2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3500" w:type="dxa"/>
          </w:tcPr>
          <w:p w14:paraId="4C554EA0" w14:textId="4BCA246D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Somatic Symptom Disorder</w:t>
            </w:r>
          </w:p>
        </w:tc>
        <w:tc>
          <w:tcPr>
            <w:tcW w:w="1526" w:type="dxa"/>
          </w:tcPr>
          <w:p w14:paraId="7FB62DB5" w14:textId="30291A26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2 (0.8)</w:t>
            </w:r>
          </w:p>
        </w:tc>
      </w:tr>
      <w:tr w:rsidR="0006486C" w:rsidRPr="009527DE" w14:paraId="125DA242" w14:textId="77777777" w:rsidTr="000303BF">
        <w:tc>
          <w:tcPr>
            <w:tcW w:w="9901" w:type="dxa"/>
            <w:gridSpan w:val="4"/>
          </w:tcPr>
          <w:p w14:paraId="46464F51" w14:textId="77777777" w:rsidR="0006486C" w:rsidRPr="009527DE" w:rsidRDefault="0006486C" w:rsidP="009527DE">
            <w:pPr>
              <w:rPr>
                <w:rFonts w:ascii="Arial" w:hAnsi="Arial" w:cs="Arial"/>
              </w:rPr>
            </w:pPr>
          </w:p>
        </w:tc>
      </w:tr>
      <w:tr w:rsidR="009527DE" w:rsidRPr="009527DE" w14:paraId="521938F6" w14:textId="77777777" w:rsidTr="009527DE">
        <w:tc>
          <w:tcPr>
            <w:tcW w:w="4055" w:type="dxa"/>
          </w:tcPr>
          <w:p w14:paraId="44E08957" w14:textId="7BB5C05F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Psychotic Disorders</w:t>
            </w:r>
          </w:p>
        </w:tc>
        <w:tc>
          <w:tcPr>
            <w:tcW w:w="820" w:type="dxa"/>
          </w:tcPr>
          <w:p w14:paraId="7501AF8F" w14:textId="0C0A7107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7</w:t>
            </w:r>
          </w:p>
        </w:tc>
        <w:tc>
          <w:tcPr>
            <w:tcW w:w="3500" w:type="dxa"/>
          </w:tcPr>
          <w:p w14:paraId="5CB902CC" w14:textId="694D2587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Psychosis/Psychotic Episode</w:t>
            </w:r>
          </w:p>
        </w:tc>
        <w:tc>
          <w:tcPr>
            <w:tcW w:w="1526" w:type="dxa"/>
          </w:tcPr>
          <w:p w14:paraId="40AD4412" w14:textId="1F2F94B9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2 (0.8)</w:t>
            </w:r>
          </w:p>
        </w:tc>
      </w:tr>
      <w:tr w:rsidR="009527DE" w:rsidRPr="009527DE" w14:paraId="4D65EB12" w14:textId="77777777" w:rsidTr="009527DE">
        <w:tc>
          <w:tcPr>
            <w:tcW w:w="4055" w:type="dxa"/>
          </w:tcPr>
          <w:p w14:paraId="2CAB07B7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3853C2DC" w14:textId="7473903B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3500" w:type="dxa"/>
          </w:tcPr>
          <w:p w14:paraId="0067416D" w14:textId="2501BF7B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Schizoaffective Disorder</w:t>
            </w:r>
          </w:p>
        </w:tc>
        <w:tc>
          <w:tcPr>
            <w:tcW w:w="1526" w:type="dxa"/>
          </w:tcPr>
          <w:p w14:paraId="14459B5D" w14:textId="47B38C72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9527DE" w:rsidRPr="009527DE" w14:paraId="18D22ECD" w14:textId="77777777" w:rsidTr="009527DE">
        <w:tc>
          <w:tcPr>
            <w:tcW w:w="4055" w:type="dxa"/>
          </w:tcPr>
          <w:p w14:paraId="61AF6050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200EBFF8" w14:textId="6115BDDC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3500" w:type="dxa"/>
          </w:tcPr>
          <w:p w14:paraId="70E75DF0" w14:textId="7D7A64CF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Delusional</w:t>
            </w:r>
          </w:p>
        </w:tc>
        <w:tc>
          <w:tcPr>
            <w:tcW w:w="1526" w:type="dxa"/>
          </w:tcPr>
          <w:p w14:paraId="770BC003" w14:textId="4E1FCF99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9527DE" w:rsidRPr="009527DE" w14:paraId="2C43AE6C" w14:textId="77777777" w:rsidTr="009527DE">
        <w:tc>
          <w:tcPr>
            <w:tcW w:w="4055" w:type="dxa"/>
          </w:tcPr>
          <w:p w14:paraId="525A1DC0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66344030" w14:textId="116C7CA5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3500" w:type="dxa"/>
          </w:tcPr>
          <w:p w14:paraId="7D8F71C9" w14:textId="2858513C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Hallucinations</w:t>
            </w:r>
          </w:p>
        </w:tc>
        <w:tc>
          <w:tcPr>
            <w:tcW w:w="1526" w:type="dxa"/>
          </w:tcPr>
          <w:p w14:paraId="030D31FF" w14:textId="057427A2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9 (3.6)</w:t>
            </w:r>
          </w:p>
        </w:tc>
      </w:tr>
      <w:tr w:rsidR="0006486C" w:rsidRPr="009527DE" w14:paraId="0B69A3F5" w14:textId="77777777" w:rsidTr="00903F77">
        <w:tc>
          <w:tcPr>
            <w:tcW w:w="9901" w:type="dxa"/>
            <w:gridSpan w:val="4"/>
          </w:tcPr>
          <w:p w14:paraId="69F8DE00" w14:textId="77777777" w:rsidR="0006486C" w:rsidRPr="009527DE" w:rsidRDefault="0006486C" w:rsidP="009527DE">
            <w:pPr>
              <w:rPr>
                <w:rFonts w:ascii="Arial" w:hAnsi="Arial" w:cs="Arial"/>
              </w:rPr>
            </w:pPr>
          </w:p>
        </w:tc>
      </w:tr>
      <w:tr w:rsidR="009527DE" w:rsidRPr="009527DE" w14:paraId="21DB95D8" w14:textId="77777777" w:rsidTr="009527DE">
        <w:tc>
          <w:tcPr>
            <w:tcW w:w="4055" w:type="dxa"/>
          </w:tcPr>
          <w:p w14:paraId="6EC3AE71" w14:textId="698B3A8D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Substance Use Disorders</w:t>
            </w:r>
          </w:p>
        </w:tc>
        <w:tc>
          <w:tcPr>
            <w:tcW w:w="820" w:type="dxa"/>
          </w:tcPr>
          <w:p w14:paraId="640806FB" w14:textId="712D8093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3500" w:type="dxa"/>
          </w:tcPr>
          <w:p w14:paraId="2300B49C" w14:textId="4E020BD9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Alcohol Abuse</w:t>
            </w:r>
          </w:p>
        </w:tc>
        <w:tc>
          <w:tcPr>
            <w:tcW w:w="1526" w:type="dxa"/>
          </w:tcPr>
          <w:p w14:paraId="6D1D8DF3" w14:textId="2E30B7B8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3 (5.3)</w:t>
            </w:r>
          </w:p>
        </w:tc>
      </w:tr>
      <w:tr w:rsidR="009527DE" w:rsidRPr="009527DE" w14:paraId="6A53C8AF" w14:textId="77777777" w:rsidTr="009527DE">
        <w:tc>
          <w:tcPr>
            <w:tcW w:w="4055" w:type="dxa"/>
          </w:tcPr>
          <w:p w14:paraId="00104EF9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0CB24F39" w14:textId="1CD685DB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3500" w:type="dxa"/>
          </w:tcPr>
          <w:p w14:paraId="2F95E9FE" w14:textId="1A80C12B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Illicit Drug Abuse</w:t>
            </w:r>
          </w:p>
        </w:tc>
        <w:tc>
          <w:tcPr>
            <w:tcW w:w="1526" w:type="dxa"/>
          </w:tcPr>
          <w:p w14:paraId="253E83D2" w14:textId="36A141C9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5 (2.0)</w:t>
            </w:r>
          </w:p>
        </w:tc>
      </w:tr>
      <w:tr w:rsidR="0006486C" w:rsidRPr="009527DE" w14:paraId="4CB5DA11" w14:textId="77777777" w:rsidTr="00173E52">
        <w:tc>
          <w:tcPr>
            <w:tcW w:w="9901" w:type="dxa"/>
            <w:gridSpan w:val="4"/>
          </w:tcPr>
          <w:p w14:paraId="4835A2DD" w14:textId="77777777" w:rsidR="0006486C" w:rsidRPr="009527DE" w:rsidRDefault="0006486C" w:rsidP="009527DE">
            <w:pPr>
              <w:rPr>
                <w:rFonts w:ascii="Arial" w:hAnsi="Arial" w:cs="Arial"/>
              </w:rPr>
            </w:pPr>
          </w:p>
        </w:tc>
      </w:tr>
      <w:tr w:rsidR="009527DE" w:rsidRPr="009527DE" w14:paraId="425D1AC1" w14:textId="77777777" w:rsidTr="009527DE">
        <w:tc>
          <w:tcPr>
            <w:tcW w:w="4055" w:type="dxa"/>
          </w:tcPr>
          <w:p w14:paraId="777B9996" w14:textId="5DC895A5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Sleep Disorders</w:t>
            </w:r>
          </w:p>
        </w:tc>
        <w:tc>
          <w:tcPr>
            <w:tcW w:w="820" w:type="dxa"/>
          </w:tcPr>
          <w:p w14:paraId="5BC00068" w14:textId="71F2ADDD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3500" w:type="dxa"/>
          </w:tcPr>
          <w:p w14:paraId="6FDC8BCA" w14:textId="0FC18890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Insomnia</w:t>
            </w:r>
          </w:p>
        </w:tc>
        <w:tc>
          <w:tcPr>
            <w:tcW w:w="1526" w:type="dxa"/>
          </w:tcPr>
          <w:p w14:paraId="7AEBC7CE" w14:textId="66AB83CD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24 (9.7)</w:t>
            </w:r>
          </w:p>
        </w:tc>
      </w:tr>
      <w:tr w:rsidR="009527DE" w:rsidRPr="009527DE" w14:paraId="2A6ABEB8" w14:textId="77777777" w:rsidTr="009527DE">
        <w:tc>
          <w:tcPr>
            <w:tcW w:w="4055" w:type="dxa"/>
          </w:tcPr>
          <w:p w14:paraId="08D82DC4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68606EE6" w14:textId="07BF865A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3500" w:type="dxa"/>
          </w:tcPr>
          <w:p w14:paraId="568B5E52" w14:textId="6A28A55D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Narcolepsy</w:t>
            </w:r>
          </w:p>
        </w:tc>
        <w:tc>
          <w:tcPr>
            <w:tcW w:w="1526" w:type="dxa"/>
          </w:tcPr>
          <w:p w14:paraId="3BAE57CA" w14:textId="5F0AFA10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2 (0.8)</w:t>
            </w:r>
          </w:p>
        </w:tc>
      </w:tr>
      <w:tr w:rsidR="009527DE" w:rsidRPr="009527DE" w14:paraId="453BF3E0" w14:textId="77777777" w:rsidTr="009527DE">
        <w:tc>
          <w:tcPr>
            <w:tcW w:w="4055" w:type="dxa"/>
          </w:tcPr>
          <w:p w14:paraId="584E9381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597D9A0C" w14:textId="4A1985C5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3500" w:type="dxa"/>
          </w:tcPr>
          <w:p w14:paraId="428BA490" w14:textId="5D5893E8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REM Sleep Behavior Disorder</w:t>
            </w:r>
          </w:p>
        </w:tc>
        <w:tc>
          <w:tcPr>
            <w:tcW w:w="1526" w:type="dxa"/>
          </w:tcPr>
          <w:p w14:paraId="0234F8DD" w14:textId="6E91A3B6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9527DE" w:rsidRPr="009527DE" w14:paraId="7D7A0926" w14:textId="77777777" w:rsidTr="009527DE">
        <w:tc>
          <w:tcPr>
            <w:tcW w:w="4055" w:type="dxa"/>
          </w:tcPr>
          <w:p w14:paraId="2807BE0F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4C12FC39" w14:textId="3A2842BD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3500" w:type="dxa"/>
          </w:tcPr>
          <w:p w14:paraId="0F62E815" w14:textId="49C93533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Nightmare Disorder</w:t>
            </w:r>
          </w:p>
        </w:tc>
        <w:tc>
          <w:tcPr>
            <w:tcW w:w="1526" w:type="dxa"/>
          </w:tcPr>
          <w:p w14:paraId="606E2B25" w14:textId="6442650A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9527DE" w:rsidRPr="009527DE" w14:paraId="38AA18C8" w14:textId="77777777" w:rsidTr="009527DE">
        <w:tc>
          <w:tcPr>
            <w:tcW w:w="4055" w:type="dxa"/>
          </w:tcPr>
          <w:p w14:paraId="4DBDE76C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0963F460" w14:textId="7EDE8885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3500" w:type="dxa"/>
          </w:tcPr>
          <w:p w14:paraId="5AA2CE0E" w14:textId="5AB0D68F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Sleep Disorder, Ill Defined</w:t>
            </w:r>
          </w:p>
        </w:tc>
        <w:tc>
          <w:tcPr>
            <w:tcW w:w="1526" w:type="dxa"/>
          </w:tcPr>
          <w:p w14:paraId="32C7DE5B" w14:textId="21A8A666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2 (0.8)</w:t>
            </w:r>
          </w:p>
        </w:tc>
      </w:tr>
      <w:tr w:rsidR="0006486C" w:rsidRPr="009527DE" w14:paraId="1172B759" w14:textId="77777777" w:rsidTr="00E57C19">
        <w:tc>
          <w:tcPr>
            <w:tcW w:w="9901" w:type="dxa"/>
            <w:gridSpan w:val="4"/>
          </w:tcPr>
          <w:p w14:paraId="38398366" w14:textId="77777777" w:rsidR="0006486C" w:rsidRPr="009527DE" w:rsidRDefault="0006486C" w:rsidP="009527DE">
            <w:pPr>
              <w:rPr>
                <w:rFonts w:ascii="Arial" w:hAnsi="Arial" w:cs="Arial"/>
              </w:rPr>
            </w:pPr>
          </w:p>
        </w:tc>
      </w:tr>
      <w:tr w:rsidR="009527DE" w:rsidRPr="009527DE" w14:paraId="146DC115" w14:textId="77777777" w:rsidTr="009527DE">
        <w:tc>
          <w:tcPr>
            <w:tcW w:w="4055" w:type="dxa"/>
          </w:tcPr>
          <w:p w14:paraId="78F09C42" w14:textId="67C64B5C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Eating Disorders</w:t>
            </w:r>
          </w:p>
        </w:tc>
        <w:tc>
          <w:tcPr>
            <w:tcW w:w="820" w:type="dxa"/>
          </w:tcPr>
          <w:p w14:paraId="41A78264" w14:textId="0B1C4790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3500" w:type="dxa"/>
          </w:tcPr>
          <w:p w14:paraId="52421E41" w14:textId="17E673A5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Anorexia</w:t>
            </w:r>
          </w:p>
        </w:tc>
        <w:tc>
          <w:tcPr>
            <w:tcW w:w="1526" w:type="dxa"/>
          </w:tcPr>
          <w:p w14:paraId="4D8F7AFB" w14:textId="08B4D0CE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9527DE" w:rsidRPr="009527DE" w14:paraId="145BC37B" w14:textId="77777777" w:rsidTr="009527DE">
        <w:tc>
          <w:tcPr>
            <w:tcW w:w="4055" w:type="dxa"/>
          </w:tcPr>
          <w:p w14:paraId="51950A8F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5DC2F82C" w14:textId="2090D801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3500" w:type="dxa"/>
          </w:tcPr>
          <w:p w14:paraId="1BB7A33A" w14:textId="02A4C8BF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Bulimia</w:t>
            </w:r>
          </w:p>
        </w:tc>
        <w:tc>
          <w:tcPr>
            <w:tcW w:w="1526" w:type="dxa"/>
          </w:tcPr>
          <w:p w14:paraId="6EFDA97B" w14:textId="5BF91F7C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2 (0.8)</w:t>
            </w:r>
          </w:p>
        </w:tc>
      </w:tr>
      <w:tr w:rsidR="009527DE" w:rsidRPr="009527DE" w14:paraId="5508F15E" w14:textId="77777777" w:rsidTr="009527DE">
        <w:tc>
          <w:tcPr>
            <w:tcW w:w="4055" w:type="dxa"/>
          </w:tcPr>
          <w:p w14:paraId="0A979B80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75353159" w14:textId="02F157BE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3500" w:type="dxa"/>
          </w:tcPr>
          <w:p w14:paraId="14B317D9" w14:textId="1609B791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Eating Disorder, Unspecified</w:t>
            </w:r>
          </w:p>
        </w:tc>
        <w:tc>
          <w:tcPr>
            <w:tcW w:w="1526" w:type="dxa"/>
          </w:tcPr>
          <w:p w14:paraId="35A6A4B1" w14:textId="0B767F2A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2 (0.8)</w:t>
            </w:r>
          </w:p>
        </w:tc>
      </w:tr>
      <w:tr w:rsidR="0006486C" w:rsidRPr="009527DE" w14:paraId="47A0BEF2" w14:textId="77777777" w:rsidTr="00BF3199">
        <w:tc>
          <w:tcPr>
            <w:tcW w:w="9901" w:type="dxa"/>
            <w:gridSpan w:val="4"/>
          </w:tcPr>
          <w:p w14:paraId="281EFB70" w14:textId="77777777" w:rsidR="0006486C" w:rsidRPr="009527DE" w:rsidRDefault="0006486C" w:rsidP="009527DE">
            <w:pPr>
              <w:rPr>
                <w:rFonts w:ascii="Arial" w:hAnsi="Arial" w:cs="Arial"/>
              </w:rPr>
            </w:pPr>
          </w:p>
        </w:tc>
      </w:tr>
      <w:tr w:rsidR="009527DE" w:rsidRPr="009527DE" w14:paraId="43178BF3" w14:textId="77777777" w:rsidTr="009527DE">
        <w:tc>
          <w:tcPr>
            <w:tcW w:w="4055" w:type="dxa"/>
          </w:tcPr>
          <w:p w14:paraId="7CCA19C9" w14:textId="2F11182B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Functional Neurologic Disorders (FND)</w:t>
            </w:r>
          </w:p>
        </w:tc>
        <w:tc>
          <w:tcPr>
            <w:tcW w:w="820" w:type="dxa"/>
          </w:tcPr>
          <w:p w14:paraId="704C25FC" w14:textId="338E0E10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3500" w:type="dxa"/>
          </w:tcPr>
          <w:p w14:paraId="345A1907" w14:textId="5650BAD1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Functional Neurologic Disorder</w:t>
            </w:r>
          </w:p>
        </w:tc>
        <w:tc>
          <w:tcPr>
            <w:tcW w:w="1526" w:type="dxa"/>
          </w:tcPr>
          <w:p w14:paraId="7F7EEB58" w14:textId="58E07DA4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2 (0.8)</w:t>
            </w:r>
          </w:p>
        </w:tc>
      </w:tr>
      <w:tr w:rsidR="009527DE" w:rsidRPr="009527DE" w14:paraId="7697678A" w14:textId="77777777" w:rsidTr="009527DE">
        <w:tc>
          <w:tcPr>
            <w:tcW w:w="4055" w:type="dxa"/>
          </w:tcPr>
          <w:p w14:paraId="7960C237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1007A920" w14:textId="7EE0453C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3500" w:type="dxa"/>
          </w:tcPr>
          <w:p w14:paraId="10EFEEE5" w14:textId="209345A4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Dissociative Symptoms or Disorder</w:t>
            </w:r>
          </w:p>
        </w:tc>
        <w:tc>
          <w:tcPr>
            <w:tcW w:w="1526" w:type="dxa"/>
          </w:tcPr>
          <w:p w14:paraId="5FAC787E" w14:textId="6D0A8FAE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06486C" w:rsidRPr="009527DE" w14:paraId="34D32E77" w14:textId="77777777" w:rsidTr="00270201">
        <w:tc>
          <w:tcPr>
            <w:tcW w:w="9901" w:type="dxa"/>
            <w:gridSpan w:val="4"/>
          </w:tcPr>
          <w:p w14:paraId="31C38507" w14:textId="77777777" w:rsidR="0006486C" w:rsidRPr="009527DE" w:rsidRDefault="0006486C" w:rsidP="009527DE">
            <w:pPr>
              <w:rPr>
                <w:rFonts w:ascii="Arial" w:hAnsi="Arial" w:cs="Arial"/>
              </w:rPr>
            </w:pPr>
          </w:p>
        </w:tc>
      </w:tr>
      <w:tr w:rsidR="009527DE" w:rsidRPr="009527DE" w14:paraId="40A518DD" w14:textId="77777777" w:rsidTr="009527DE">
        <w:tc>
          <w:tcPr>
            <w:tcW w:w="4055" w:type="dxa"/>
          </w:tcPr>
          <w:p w14:paraId="24AA6BAA" w14:textId="407A7485" w:rsidR="009527DE" w:rsidRPr="009527DE" w:rsidRDefault="009527DE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Disorders Originating</w:t>
            </w:r>
            <w:r>
              <w:rPr>
                <w:rFonts w:ascii="Arial" w:hAnsi="Arial" w:cs="Arial"/>
              </w:rPr>
              <w:t xml:space="preserve"> i</w:t>
            </w:r>
            <w:r w:rsidRPr="009527DE">
              <w:rPr>
                <w:rFonts w:ascii="Arial" w:hAnsi="Arial" w:cs="Arial"/>
              </w:rPr>
              <w:t>n Childhood</w:t>
            </w:r>
          </w:p>
        </w:tc>
        <w:tc>
          <w:tcPr>
            <w:tcW w:w="820" w:type="dxa"/>
          </w:tcPr>
          <w:p w14:paraId="38F129D5" w14:textId="7B26E2D2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3500" w:type="dxa"/>
          </w:tcPr>
          <w:p w14:paraId="16DE9863" w14:textId="0D34002D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Intellectual Disability</w:t>
            </w:r>
          </w:p>
        </w:tc>
        <w:tc>
          <w:tcPr>
            <w:tcW w:w="1526" w:type="dxa"/>
          </w:tcPr>
          <w:p w14:paraId="7488D6CB" w14:textId="3078BCF0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2 (0.8)</w:t>
            </w:r>
          </w:p>
        </w:tc>
      </w:tr>
      <w:tr w:rsidR="009527DE" w:rsidRPr="009527DE" w14:paraId="42C97FAC" w14:textId="77777777" w:rsidTr="009527DE">
        <w:tc>
          <w:tcPr>
            <w:tcW w:w="4055" w:type="dxa"/>
          </w:tcPr>
          <w:p w14:paraId="18B7BE83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5C147477" w14:textId="182B20F1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3500" w:type="dxa"/>
          </w:tcPr>
          <w:p w14:paraId="17C4E102" w14:textId="08501B52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Autism Spectrum Disorder</w:t>
            </w:r>
          </w:p>
        </w:tc>
        <w:tc>
          <w:tcPr>
            <w:tcW w:w="1526" w:type="dxa"/>
          </w:tcPr>
          <w:p w14:paraId="76F8D327" w14:textId="22F50247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2 (0.8)</w:t>
            </w:r>
          </w:p>
        </w:tc>
      </w:tr>
      <w:tr w:rsidR="009527DE" w:rsidRPr="009527DE" w14:paraId="053C86F4" w14:textId="77777777" w:rsidTr="009527DE">
        <w:tc>
          <w:tcPr>
            <w:tcW w:w="4055" w:type="dxa"/>
          </w:tcPr>
          <w:p w14:paraId="4733B0BE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251038E6" w14:textId="6AA81296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3500" w:type="dxa"/>
          </w:tcPr>
          <w:p w14:paraId="7A639B27" w14:textId="748BA11E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ADHD/ADD</w:t>
            </w:r>
          </w:p>
        </w:tc>
        <w:tc>
          <w:tcPr>
            <w:tcW w:w="1526" w:type="dxa"/>
          </w:tcPr>
          <w:p w14:paraId="5A4431EF" w14:textId="2AFD6C5A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3 (5.3)</w:t>
            </w:r>
          </w:p>
        </w:tc>
      </w:tr>
      <w:tr w:rsidR="009527DE" w:rsidRPr="009527DE" w14:paraId="47435EE9" w14:textId="77777777" w:rsidTr="009527DE">
        <w:tc>
          <w:tcPr>
            <w:tcW w:w="4055" w:type="dxa"/>
          </w:tcPr>
          <w:p w14:paraId="03925B76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20CB7BE9" w14:textId="774B0D2D" w:rsidR="009527DE" w:rsidRDefault="009527DE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3500" w:type="dxa"/>
          </w:tcPr>
          <w:p w14:paraId="395D5C68" w14:textId="3A1EB468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Tic Disorder</w:t>
            </w:r>
          </w:p>
        </w:tc>
        <w:tc>
          <w:tcPr>
            <w:tcW w:w="1526" w:type="dxa"/>
          </w:tcPr>
          <w:p w14:paraId="4DAED58D" w14:textId="420B96CA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06486C" w:rsidRPr="009527DE" w14:paraId="1EA8484E" w14:textId="77777777" w:rsidTr="00B5095C">
        <w:tc>
          <w:tcPr>
            <w:tcW w:w="9901" w:type="dxa"/>
            <w:gridSpan w:val="4"/>
          </w:tcPr>
          <w:p w14:paraId="6E3FBFA6" w14:textId="77777777" w:rsidR="0006486C" w:rsidRPr="009527DE" w:rsidRDefault="0006486C" w:rsidP="009527DE">
            <w:pPr>
              <w:rPr>
                <w:rFonts w:ascii="Arial" w:hAnsi="Arial" w:cs="Arial"/>
              </w:rPr>
            </w:pPr>
          </w:p>
        </w:tc>
      </w:tr>
      <w:tr w:rsidR="009527DE" w:rsidRPr="009527DE" w14:paraId="55437DBD" w14:textId="77777777" w:rsidTr="009527DE">
        <w:tc>
          <w:tcPr>
            <w:tcW w:w="4055" w:type="dxa"/>
          </w:tcPr>
          <w:p w14:paraId="38EA9BB2" w14:textId="7046B883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Suicidality</w:t>
            </w:r>
          </w:p>
        </w:tc>
        <w:tc>
          <w:tcPr>
            <w:tcW w:w="820" w:type="dxa"/>
          </w:tcPr>
          <w:p w14:paraId="1B63E0D2" w14:textId="726FBC52" w:rsidR="009527DE" w:rsidRDefault="00E02420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3500" w:type="dxa"/>
          </w:tcPr>
          <w:p w14:paraId="61B49401" w14:textId="32B69F45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Past Suicide Attempt</w:t>
            </w:r>
          </w:p>
        </w:tc>
        <w:tc>
          <w:tcPr>
            <w:tcW w:w="1526" w:type="dxa"/>
          </w:tcPr>
          <w:p w14:paraId="679EE1A6" w14:textId="7E2B7C77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9527DE" w:rsidRPr="009527DE" w14:paraId="1B9D6E07" w14:textId="77777777" w:rsidTr="009527DE">
        <w:tc>
          <w:tcPr>
            <w:tcW w:w="4055" w:type="dxa"/>
          </w:tcPr>
          <w:p w14:paraId="193B8CBC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1C92D04E" w14:textId="4BEACF32" w:rsidR="009527DE" w:rsidRDefault="00E02420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3500" w:type="dxa"/>
          </w:tcPr>
          <w:p w14:paraId="474E092B" w14:textId="37571F62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Suicidal Ideation</w:t>
            </w:r>
          </w:p>
        </w:tc>
        <w:tc>
          <w:tcPr>
            <w:tcW w:w="1526" w:type="dxa"/>
          </w:tcPr>
          <w:p w14:paraId="17C27F61" w14:textId="3DC56487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7 (2.8)</w:t>
            </w:r>
          </w:p>
        </w:tc>
      </w:tr>
      <w:tr w:rsidR="009527DE" w:rsidRPr="009527DE" w14:paraId="0BC36C83" w14:textId="77777777" w:rsidTr="009527DE">
        <w:tc>
          <w:tcPr>
            <w:tcW w:w="4055" w:type="dxa"/>
          </w:tcPr>
          <w:p w14:paraId="0192C875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820" w:type="dxa"/>
          </w:tcPr>
          <w:p w14:paraId="7720CFAC" w14:textId="5D969833" w:rsidR="009527DE" w:rsidRDefault="00E02420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3500" w:type="dxa"/>
          </w:tcPr>
          <w:p w14:paraId="40CBE8E7" w14:textId="00BFE05A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Thoughts of Self Harm</w:t>
            </w:r>
          </w:p>
        </w:tc>
        <w:tc>
          <w:tcPr>
            <w:tcW w:w="1526" w:type="dxa"/>
          </w:tcPr>
          <w:p w14:paraId="69B2CF31" w14:textId="61423267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</w:rPr>
              <w:t>1 (0.4)</w:t>
            </w:r>
          </w:p>
        </w:tc>
      </w:tr>
      <w:tr w:rsidR="0006486C" w:rsidRPr="009527DE" w14:paraId="7C920201" w14:textId="77777777" w:rsidTr="000D5069">
        <w:tc>
          <w:tcPr>
            <w:tcW w:w="9901" w:type="dxa"/>
            <w:gridSpan w:val="4"/>
          </w:tcPr>
          <w:p w14:paraId="56CFCA55" w14:textId="77777777" w:rsidR="0006486C" w:rsidRPr="009527DE" w:rsidRDefault="0006486C" w:rsidP="009527DE">
            <w:pPr>
              <w:rPr>
                <w:rFonts w:ascii="Arial" w:hAnsi="Arial" w:cs="Arial"/>
              </w:rPr>
            </w:pPr>
          </w:p>
        </w:tc>
      </w:tr>
      <w:tr w:rsidR="009527DE" w:rsidRPr="009527DE" w14:paraId="405D1FE5" w14:textId="77777777" w:rsidTr="009527DE">
        <w:tc>
          <w:tcPr>
            <w:tcW w:w="4055" w:type="dxa"/>
          </w:tcPr>
          <w:p w14:paraId="0863EC7C" w14:textId="16C43B22" w:rsidR="009527DE" w:rsidRPr="009527DE" w:rsidRDefault="00E02420" w:rsidP="009527DE">
            <w:pPr>
              <w:rPr>
                <w:rFonts w:ascii="Arial" w:hAnsi="Arial" w:cs="Arial"/>
              </w:rPr>
            </w:pPr>
            <w:r w:rsidRPr="009527DE">
              <w:rPr>
                <w:rFonts w:ascii="Arial" w:hAnsi="Arial" w:cs="Arial"/>
                <w:b/>
              </w:rPr>
              <w:t>Any of the above</w:t>
            </w:r>
          </w:p>
        </w:tc>
        <w:tc>
          <w:tcPr>
            <w:tcW w:w="820" w:type="dxa"/>
          </w:tcPr>
          <w:p w14:paraId="7C73F7EE" w14:textId="77777777" w:rsid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3500" w:type="dxa"/>
          </w:tcPr>
          <w:p w14:paraId="07FB7015" w14:textId="77777777" w:rsidR="009527DE" w:rsidRPr="009527DE" w:rsidRDefault="009527DE" w:rsidP="009527DE">
            <w:pPr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14:paraId="54078A9A" w14:textId="34565CA8" w:rsidR="009527DE" w:rsidRPr="009527DE" w:rsidRDefault="00E02420" w:rsidP="009527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 (72.1)</w:t>
            </w:r>
          </w:p>
        </w:tc>
      </w:tr>
    </w:tbl>
    <w:p w14:paraId="3EBB8880" w14:textId="3B705AFC" w:rsidR="009527DE" w:rsidRDefault="009527DE" w:rsidP="009527DE">
      <w:pPr>
        <w:spacing w:after="0" w:line="240" w:lineRule="auto"/>
      </w:pPr>
    </w:p>
    <w:p w14:paraId="2689082A" w14:textId="406CE463" w:rsidR="00D665CF" w:rsidRPr="009527DE" w:rsidDel="00D513D2" w:rsidRDefault="00D665CF" w:rsidP="00DE3AA5">
      <w:pPr>
        <w:spacing w:after="0" w:line="240" w:lineRule="auto"/>
        <w:rPr>
          <w:del w:id="9" w:author="Kinkead, Becky" w:date="2019-05-03T09:26:00Z"/>
          <w:rFonts w:ascii="Arial" w:hAnsi="Arial" w:cs="Arial"/>
        </w:rPr>
      </w:pPr>
      <w:r w:rsidRPr="00E02420">
        <w:rPr>
          <w:rFonts w:ascii="Arial" w:hAnsi="Arial" w:cs="Arial"/>
          <w:vertAlign w:val="superscript"/>
        </w:rPr>
        <w:t>a</w:t>
      </w:r>
      <w:r w:rsidRPr="009527DE">
        <w:rPr>
          <w:rFonts w:ascii="Arial" w:hAnsi="Arial" w:cs="Arial"/>
        </w:rPr>
        <w:t xml:space="preserve"> Code was assigned arbitrarily during data compilation, based on all information sources</w:t>
      </w:r>
      <w:r w:rsidR="005D2D55" w:rsidRPr="009527DE">
        <w:rPr>
          <w:rFonts w:ascii="Arial" w:hAnsi="Arial" w:cs="Arial"/>
        </w:rPr>
        <w:t xml:space="preserve"> at intake</w:t>
      </w:r>
      <w:r w:rsidR="00FF44E3" w:rsidRPr="009527DE">
        <w:rPr>
          <w:rFonts w:ascii="Arial" w:hAnsi="Arial" w:cs="Arial"/>
        </w:rPr>
        <w:t xml:space="preserve">; it </w:t>
      </w:r>
      <w:r w:rsidRPr="009527DE">
        <w:rPr>
          <w:rFonts w:ascii="Arial" w:hAnsi="Arial" w:cs="Arial"/>
        </w:rPr>
        <w:t>does not correspond to any diagnostic system.</w:t>
      </w:r>
    </w:p>
    <w:p w14:paraId="0A4DED0E" w14:textId="17A1EA34" w:rsidR="002966CF" w:rsidRPr="009527DE" w:rsidRDefault="002966CF" w:rsidP="00DE3AA5">
      <w:pPr>
        <w:spacing w:after="0" w:line="240" w:lineRule="auto"/>
        <w:rPr>
          <w:rFonts w:ascii="Arial" w:hAnsi="Arial" w:cs="Arial"/>
        </w:rPr>
      </w:pPr>
    </w:p>
    <w:sectPr w:rsidR="002966CF" w:rsidRPr="009527DE" w:rsidSect="00137708">
      <w:pgSz w:w="12240" w:h="15840"/>
      <w:pgMar w:top="576" w:right="1440" w:bottom="5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41912"/>
    <w:multiLevelType w:val="hybridMultilevel"/>
    <w:tmpl w:val="C00C06CE"/>
    <w:lvl w:ilvl="0" w:tplc="97D2E654">
      <w:start w:val="1"/>
      <w:numFmt w:val="decimal"/>
      <w:lvlText w:val="%1"/>
      <w:lvlJc w:val="left"/>
      <w:pPr>
        <w:ind w:left="1545" w:hanging="13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0" w:hanging="360"/>
      </w:pPr>
    </w:lvl>
    <w:lvl w:ilvl="2" w:tplc="0409001B" w:tentative="1">
      <w:start w:val="1"/>
      <w:numFmt w:val="lowerRoman"/>
      <w:lvlText w:val="%3."/>
      <w:lvlJc w:val="right"/>
      <w:pPr>
        <w:ind w:left="1950" w:hanging="180"/>
      </w:pPr>
    </w:lvl>
    <w:lvl w:ilvl="3" w:tplc="0409000F" w:tentative="1">
      <w:start w:val="1"/>
      <w:numFmt w:val="decimal"/>
      <w:lvlText w:val="%4."/>
      <w:lvlJc w:val="left"/>
      <w:pPr>
        <w:ind w:left="2670" w:hanging="360"/>
      </w:pPr>
    </w:lvl>
    <w:lvl w:ilvl="4" w:tplc="04090019" w:tentative="1">
      <w:start w:val="1"/>
      <w:numFmt w:val="lowerLetter"/>
      <w:lvlText w:val="%5."/>
      <w:lvlJc w:val="left"/>
      <w:pPr>
        <w:ind w:left="3390" w:hanging="360"/>
      </w:pPr>
    </w:lvl>
    <w:lvl w:ilvl="5" w:tplc="0409001B" w:tentative="1">
      <w:start w:val="1"/>
      <w:numFmt w:val="lowerRoman"/>
      <w:lvlText w:val="%6."/>
      <w:lvlJc w:val="right"/>
      <w:pPr>
        <w:ind w:left="4110" w:hanging="180"/>
      </w:pPr>
    </w:lvl>
    <w:lvl w:ilvl="6" w:tplc="0409000F" w:tentative="1">
      <w:start w:val="1"/>
      <w:numFmt w:val="decimal"/>
      <w:lvlText w:val="%7."/>
      <w:lvlJc w:val="left"/>
      <w:pPr>
        <w:ind w:left="4830" w:hanging="360"/>
      </w:pPr>
    </w:lvl>
    <w:lvl w:ilvl="7" w:tplc="04090019" w:tentative="1">
      <w:start w:val="1"/>
      <w:numFmt w:val="lowerLetter"/>
      <w:lvlText w:val="%8."/>
      <w:lvlJc w:val="left"/>
      <w:pPr>
        <w:ind w:left="5550" w:hanging="360"/>
      </w:pPr>
    </w:lvl>
    <w:lvl w:ilvl="8" w:tplc="0409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1" w15:restartNumberingAfterBreak="0">
    <w:nsid w:val="17F36DD7"/>
    <w:multiLevelType w:val="hybridMultilevel"/>
    <w:tmpl w:val="97DE94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AC5A5A"/>
    <w:multiLevelType w:val="hybridMultilevel"/>
    <w:tmpl w:val="E4C2A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nkead, Becky">
    <w15:presenceInfo w15:providerId="AD" w15:userId="S-1-5-21-4279633407-28481931-2677731258-133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708"/>
    <w:rsid w:val="0006486C"/>
    <w:rsid w:val="00133433"/>
    <w:rsid w:val="00137708"/>
    <w:rsid w:val="001475E6"/>
    <w:rsid w:val="0015734C"/>
    <w:rsid w:val="001E57F4"/>
    <w:rsid w:val="002966CF"/>
    <w:rsid w:val="005D2D55"/>
    <w:rsid w:val="0060693B"/>
    <w:rsid w:val="00877DD3"/>
    <w:rsid w:val="009527DE"/>
    <w:rsid w:val="009C6228"/>
    <w:rsid w:val="009E35C0"/>
    <w:rsid w:val="00A41E31"/>
    <w:rsid w:val="00AE65FF"/>
    <w:rsid w:val="00B7528F"/>
    <w:rsid w:val="00BD111D"/>
    <w:rsid w:val="00C450CE"/>
    <w:rsid w:val="00CB325D"/>
    <w:rsid w:val="00D513D2"/>
    <w:rsid w:val="00D665CF"/>
    <w:rsid w:val="00DE3AA5"/>
    <w:rsid w:val="00E02420"/>
    <w:rsid w:val="00F12FA4"/>
    <w:rsid w:val="00F341C3"/>
    <w:rsid w:val="00FF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A3BF6"/>
  <w15:chartTrackingRefBased/>
  <w15:docId w15:val="{4CCB2CDB-28EC-4643-BB58-826D258AF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57F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E35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3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5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5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5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5C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52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19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Schettler</dc:creator>
  <cp:keywords/>
  <dc:description/>
  <cp:lastModifiedBy>Kinkead, Becky</cp:lastModifiedBy>
  <cp:revision>5</cp:revision>
  <dcterms:created xsi:type="dcterms:W3CDTF">2019-01-21T04:12:00Z</dcterms:created>
  <dcterms:modified xsi:type="dcterms:W3CDTF">2019-05-16T21:05:00Z</dcterms:modified>
</cp:coreProperties>
</file>